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53E" w:rsidRPr="003E7BC5" w:rsidRDefault="0053053E" w:rsidP="0053053E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2 Table.</w:t>
      </w:r>
      <w:proofErr w:type="gramEnd"/>
      <w:r w:rsidRPr="00EF290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E7BC5">
        <w:rPr>
          <w:rFonts w:ascii="Times New Roman" w:eastAsia="Calibri" w:hAnsi="Times New Roman" w:cs="Times New Roman"/>
          <w:b/>
          <w:sz w:val="24"/>
          <w:szCs w:val="24"/>
        </w:rPr>
        <w:t xml:space="preserve">Glycan array analysis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of </w:t>
      </w:r>
      <w:r w:rsidRPr="003E7BC5">
        <w:rPr>
          <w:rFonts w:ascii="Times New Roman" w:eastAsia="Calibri" w:hAnsi="Times New Roman" w:cs="Times New Roman"/>
          <w:b/>
          <w:sz w:val="24"/>
          <w:szCs w:val="24"/>
        </w:rPr>
        <w:t>recombinant NHBA protein fragments</w:t>
      </w:r>
    </w:p>
    <w:tbl>
      <w:tblPr>
        <w:tblW w:w="979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4"/>
        <w:gridCol w:w="3543"/>
        <w:gridCol w:w="709"/>
        <w:gridCol w:w="709"/>
        <w:gridCol w:w="709"/>
        <w:gridCol w:w="708"/>
        <w:gridCol w:w="709"/>
      </w:tblGrid>
      <w:tr w:rsidR="0053053E" w:rsidRPr="00EC0A34" w:rsidTr="00D24CDD">
        <w:trPr>
          <w:cantSplit/>
          <w:trHeight w:val="295"/>
        </w:trPr>
        <w:tc>
          <w:tcPr>
            <w:tcW w:w="27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Structure</w:t>
            </w:r>
          </w:p>
        </w:tc>
        <w:tc>
          <w:tcPr>
            <w:tcW w:w="35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Glycan information/source</w:t>
            </w:r>
          </w:p>
        </w:tc>
        <w:tc>
          <w:tcPr>
            <w:tcW w:w="354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NHBA protein </w:t>
            </w:r>
          </w:p>
        </w:tc>
      </w:tr>
      <w:tr w:rsidR="0053053E" w:rsidRPr="00EC0A34" w:rsidTr="00D24CDD">
        <w:trPr>
          <w:cantSplit/>
          <w:trHeight w:val="424"/>
        </w:trPr>
        <w:tc>
          <w:tcPr>
            <w:tcW w:w="27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F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20"/>
                <w:szCs w:val="20"/>
                <w:lang w:eastAsia="en-AU"/>
              </w:rPr>
              <w:t>mRR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AU"/>
              </w:rPr>
              <w:t>∆</w:t>
            </w:r>
            <w:r w:rsidRPr="00EC0A3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  <w:sz w:val="20"/>
                <w:szCs w:val="20"/>
                <w:lang w:eastAsia="en-AU"/>
              </w:rPr>
              <w:t>RR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N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C2</w:t>
            </w:r>
          </w:p>
        </w:tc>
      </w:tr>
      <w:tr w:rsidR="0053053E" w:rsidRPr="00EC0A34" w:rsidTr="00D24CDD">
        <w:trPr>
          <w:trHeight w:val="970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EC0A3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AU"/>
              </w:rPr>
              <w:t>Heparan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AU"/>
              </w:rPr>
              <w:t xml:space="preserve"> Sulfate 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ind w:left="116" w:right="178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Polymer mix of structures, containing disaccharides of II-S, I-A, IV-A listed below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MS Mincho" w:eastAsia="MS Mincho" w:hAnsi="MS Mincho" w:cs="MS Mincho" w:hint="eastAsia"/>
                <w:color w:val="000000"/>
                <w:kern w:val="24"/>
                <w:sz w:val="20"/>
                <w:szCs w:val="20"/>
                <w:lang w:eastAsia="en-AU"/>
              </w:rPr>
              <w:t>✔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MS Mincho" w:eastAsia="MS Mincho" w:hAnsi="MS Mincho" w:cs="MS Mincho" w:hint="eastAsia"/>
                <w:color w:val="000000"/>
                <w:kern w:val="24"/>
                <w:sz w:val="20"/>
                <w:szCs w:val="20"/>
                <w:lang w:eastAsia="en-AU"/>
              </w:rPr>
              <w:t>✔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53053E" w:rsidRPr="00EC0A34" w:rsidTr="00D24CDD">
        <w:trPr>
          <w:trHeight w:val="970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en-AU"/>
              </w:rPr>
              <w:t>Heparin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(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GlcA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/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IdoA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l-GR" w:eastAsia="en-AU"/>
              </w:rPr>
              <w:t>α/β1-4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GlcNAc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l-GR" w:eastAsia="en-AU"/>
              </w:rPr>
              <w:t>α1-4)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 (n=20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MS Mincho" w:eastAsia="MS Mincho" w:hAnsi="MS Mincho" w:cs="MS Mincho" w:hint="eastAsia"/>
                <w:color w:val="000000"/>
                <w:kern w:val="24"/>
                <w:sz w:val="20"/>
                <w:szCs w:val="20"/>
                <w:lang w:eastAsia="en-AU"/>
              </w:rPr>
              <w:t>✔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53053E" w:rsidRPr="00EC0A34" w:rsidTr="00D24CDD">
        <w:trPr>
          <w:trHeight w:val="970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eparin disaccharide I-S sodium salt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2S-[1→4]-GlcNS-6S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C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2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5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O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9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S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3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a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4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(Predominant disaccharide produced from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eparinas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 I and II digestion of heparin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MS Mincho" w:eastAsia="MS Mincho" w:hAnsi="MS Mincho" w:cs="MS Mincho" w:hint="eastAsia"/>
                <w:color w:val="000000"/>
                <w:kern w:val="24"/>
                <w:sz w:val="20"/>
                <w:szCs w:val="20"/>
                <w:lang w:eastAsia="en-AU"/>
              </w:rPr>
              <w:t>✔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53053E" w:rsidRPr="00EC0A34" w:rsidTr="00D24CDD">
        <w:trPr>
          <w:trHeight w:val="970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eparin disaccharide II-S sodium salt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[1→4]-GlcNS-6S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C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2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6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O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6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S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2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a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3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(Produced from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eparinas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 II digestion of heparin and heparin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sulphat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53053E" w:rsidRPr="00EC0A34" w:rsidTr="00D24CDD">
        <w:trPr>
          <w:trHeight w:val="970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eparin disaccharide III-S sodium salt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2S-[1→4]-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GlcNS</w:t>
            </w:r>
            <w:proofErr w:type="spellEnd"/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C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2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6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O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6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S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2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a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3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(Produced from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eparinas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 I and II digestion of heparin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MS Mincho" w:eastAsia="MS Mincho" w:hAnsi="MS Mincho" w:cs="MS Mincho" w:hint="eastAsia"/>
                <w:color w:val="000000"/>
                <w:kern w:val="24"/>
                <w:sz w:val="20"/>
                <w:szCs w:val="20"/>
                <w:lang w:eastAsia="en-AU"/>
              </w:rPr>
              <w:t>✔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53053E" w:rsidRPr="00EC0A34" w:rsidTr="00D24CDD">
        <w:trPr>
          <w:trHeight w:val="970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1904F1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</w:pPr>
            <w:r w:rsidRPr="001904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Heparin disaccharide I-A sodium salt</w:t>
            </w:r>
          </w:p>
          <w:p w:rsidR="0053053E" w:rsidRPr="001904F1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2S-[1→4]-GlcNAc-6S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C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4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8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O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7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S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2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a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3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(Minor component produced from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eparinas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 II digestion of heparin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MS Mincho" w:eastAsia="MS Mincho" w:hAnsi="MS Mincho" w:cs="MS Mincho" w:hint="eastAsia"/>
                <w:color w:val="000000"/>
                <w:kern w:val="24"/>
                <w:sz w:val="20"/>
                <w:szCs w:val="20"/>
                <w:lang w:eastAsia="en-AU"/>
              </w:rPr>
              <w:t>✔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53053E" w:rsidRPr="00EC0A34" w:rsidTr="00D24CDD">
        <w:trPr>
          <w:trHeight w:val="970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  <w:t>Heparin disaccharide II-A sodium salt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</w:pP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[1→4]- GlcNAc-6S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C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4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9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O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4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SNa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2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(Produced from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eparinas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 II and III digestion of heparin and heparin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sulphat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53053E" w:rsidRPr="00EC0A34" w:rsidTr="00D24CDD">
        <w:trPr>
          <w:trHeight w:val="970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  <w:t>Heparin disaccharide III-A sodium salt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en-AU"/>
              </w:rPr>
            </w:pP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 xml:space="preserve">α-ΔUA-2S-[1→4]-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GlcNAc</w:t>
            </w:r>
            <w:proofErr w:type="spellEnd"/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C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4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9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O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4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SNa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2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(Minor component produced from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eparinas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 II digestion of heparin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MS Mincho" w:eastAsia="MS Mincho" w:hAnsi="MS Mincho" w:cs="MS Mincho" w:hint="eastAsia"/>
                <w:color w:val="000000"/>
                <w:kern w:val="24"/>
                <w:sz w:val="20"/>
                <w:szCs w:val="20"/>
                <w:lang w:eastAsia="en-AU"/>
              </w:rPr>
              <w:t>✔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  <w:tr w:rsidR="0053053E" w:rsidRPr="00EC0A34" w:rsidTr="00D24CDD">
        <w:trPr>
          <w:trHeight w:val="970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it-IT" w:eastAsia="en-AU"/>
              </w:rPr>
              <w:t>Heparin disaccharide IV-A sodium salt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it-IT" w:eastAsia="en-AU"/>
              </w:rPr>
            </w:pP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α-ΔUA-[1→4]-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GlcNAc</w:t>
            </w:r>
            <w:proofErr w:type="spellEnd"/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113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C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4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20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O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AU"/>
              </w:rPr>
              <w:t>11</w:t>
            </w: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Na</w:t>
            </w:r>
          </w:p>
          <w:p w:rsidR="0053053E" w:rsidRPr="00EC0A34" w:rsidRDefault="0053053E" w:rsidP="00D24CDD">
            <w:pPr>
              <w:spacing w:after="0" w:line="240" w:lineRule="auto"/>
              <w:contextualSpacing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(Produced from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heparinas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 III digestion of heparin </w:t>
            </w:r>
            <w:proofErr w:type="spellStart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sulphate</w:t>
            </w:r>
            <w:proofErr w:type="spellEnd"/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MS Mincho" w:eastAsia="MS Mincho" w:hAnsi="MS Mincho" w:cs="MS Mincho" w:hint="eastAsia"/>
                <w:color w:val="000000"/>
                <w:kern w:val="24"/>
                <w:sz w:val="20"/>
                <w:szCs w:val="20"/>
                <w:lang w:eastAsia="en-AU"/>
              </w:rPr>
              <w:t>✔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3053E" w:rsidRPr="00EC0A34" w:rsidRDefault="0053053E" w:rsidP="00D24CDD">
            <w:pPr>
              <w:spacing w:after="0" w:line="240" w:lineRule="auto"/>
              <w:contextualSpacing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C0A3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AU"/>
              </w:rPr>
              <w:t> </w:t>
            </w:r>
          </w:p>
        </w:tc>
      </w:tr>
    </w:tbl>
    <w:p w:rsidR="0053053E" w:rsidRPr="00EF2902" w:rsidRDefault="0053053E" w:rsidP="0053053E">
      <w:pPr>
        <w:spacing w:after="0"/>
        <w:contextualSpacing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EF2902">
        <w:rPr>
          <w:rFonts w:ascii="Times New Roman" w:eastAsia="Calibri" w:hAnsi="Times New Roman" w:cs="Times New Roman"/>
          <w:sz w:val="24"/>
          <w:szCs w:val="24"/>
        </w:rPr>
        <w:t>A tick indicates bind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, which is </w:t>
      </w:r>
      <w:r w:rsidRPr="00A424E2">
        <w:rPr>
          <w:rFonts w:ascii="Times New Roman" w:eastAsiaTheme="minorHAnsi" w:hAnsi="Times New Roman" w:cs="Times New Roman"/>
          <w:sz w:val="24"/>
          <w:szCs w:val="24"/>
          <w:lang w:val="en-AU" w:eastAsia="en-US"/>
        </w:rPr>
        <w:t xml:space="preserve">defined as positive if the average fluorescence intensity of the </w:t>
      </w:r>
      <w:r>
        <w:rPr>
          <w:rFonts w:ascii="Times New Roman" w:eastAsiaTheme="minorHAnsi" w:hAnsi="Times New Roman" w:cs="Times New Roman"/>
          <w:sz w:val="24"/>
          <w:szCs w:val="24"/>
          <w:lang w:val="en-AU" w:eastAsia="en-US"/>
        </w:rPr>
        <w:t xml:space="preserve">4 repeat </w:t>
      </w:r>
      <w:r w:rsidRPr="00A424E2">
        <w:rPr>
          <w:rFonts w:ascii="Times New Roman" w:eastAsiaTheme="minorHAnsi" w:hAnsi="Times New Roman" w:cs="Times New Roman"/>
          <w:sz w:val="24"/>
          <w:szCs w:val="24"/>
          <w:lang w:val="en-AU" w:eastAsia="en-US"/>
        </w:rPr>
        <w:t xml:space="preserve">glycan spots </w:t>
      </w:r>
      <w:r>
        <w:rPr>
          <w:rFonts w:ascii="Times New Roman" w:eastAsiaTheme="minorHAnsi" w:hAnsi="Times New Roman" w:cs="Times New Roman"/>
          <w:sz w:val="24"/>
          <w:szCs w:val="24"/>
          <w:lang w:val="en-AU" w:eastAsia="en-US"/>
        </w:rPr>
        <w:t>is</w:t>
      </w:r>
      <w:r w:rsidRPr="00A424E2">
        <w:rPr>
          <w:rFonts w:ascii="Times New Roman" w:eastAsiaTheme="minorHAnsi" w:hAnsi="Times New Roman" w:cs="Times New Roman"/>
          <w:sz w:val="24"/>
          <w:szCs w:val="24"/>
          <w:lang w:val="en-AU" w:eastAsia="en-US"/>
        </w:rPr>
        <w:t xml:space="preserve"> greater than one fold above the adjusted background (average of the slide background plus three standard deviations) in three independent replicates (Students T-test p&lt;0.001)</w:t>
      </w:r>
      <w:r w:rsidRPr="00EF2902">
        <w:rPr>
          <w:rFonts w:ascii="Times New Roman" w:eastAsia="Calibri" w:hAnsi="Times New Roman" w:cs="Times New Roman"/>
          <w:sz w:val="24"/>
          <w:szCs w:val="24"/>
        </w:rPr>
        <w:t>.</w:t>
      </w:r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F290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lycans</w:t>
      </w:r>
      <w:proofErr w:type="spellEnd"/>
      <w:r w:rsidRPr="00EF290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bbreviations:</w:t>
      </w:r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ΔUA, 4,5 unsaturated </w:t>
      </w:r>
      <w:proofErr w:type="spellStart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uronic</w:t>
      </w:r>
      <w:proofErr w:type="spellEnd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id residue; </w:t>
      </w:r>
      <w:proofErr w:type="spellStart"/>
      <w:r w:rsidRPr="00EF2902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eastAsia="en-AU"/>
        </w:rPr>
        <w:t>GlcA</w:t>
      </w:r>
      <w:proofErr w:type="spellEnd"/>
      <w:r w:rsidRPr="00EF2902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eastAsia="en-AU"/>
        </w:rPr>
        <w:t xml:space="preserve">, </w:t>
      </w:r>
      <w:proofErr w:type="spellStart"/>
      <w:r w:rsidRPr="00EF2902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eastAsia="en-AU"/>
        </w:rPr>
        <w:t>glucuronic</w:t>
      </w:r>
      <w:proofErr w:type="spellEnd"/>
      <w:r w:rsidRPr="00EF2902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eastAsia="en-AU"/>
        </w:rPr>
        <w:t xml:space="preserve"> acid; </w:t>
      </w:r>
      <w:proofErr w:type="spellStart"/>
      <w:r w:rsidRPr="00EF2902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eastAsia="en-AU"/>
        </w:rPr>
        <w:t>IdoA</w:t>
      </w:r>
      <w:proofErr w:type="spellEnd"/>
      <w:r w:rsidRPr="00EF2902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l-GR" w:eastAsia="en-AU"/>
        </w:rPr>
        <w:t>, idouronic acid;</w:t>
      </w:r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GlcNAc</w:t>
      </w:r>
      <w:proofErr w:type="spellEnd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EF2902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EF290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</w:t>
      </w:r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acetyl glucosamine; </w:t>
      </w:r>
      <w:proofErr w:type="spellStart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GlcNS</w:t>
      </w:r>
      <w:proofErr w:type="spellEnd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, glucosamine-</w:t>
      </w:r>
      <w:r w:rsidRPr="00EF290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</w:t>
      </w:r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-sulfate; 2</w:t>
      </w:r>
      <w:r w:rsidRPr="00EF290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S</w:t>
      </w:r>
      <w:r w:rsidRPr="00EF2902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-</w:t>
      </w:r>
      <w:r w:rsidRPr="00EF290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</w:t>
      </w:r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-sulfate; 6</w:t>
      </w:r>
      <w:r w:rsidRPr="00EF290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S</w:t>
      </w:r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, 6-</w:t>
      </w:r>
      <w:r w:rsidRPr="00EF290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</w:t>
      </w:r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sulfate; Na, sodium. NHBA full length wild type protein (FL), </w:t>
      </w:r>
      <w:proofErr w:type="spellStart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Arg</w:t>
      </w:r>
      <w:proofErr w:type="spellEnd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rich region deletion mutant (ΔRR), </w:t>
      </w:r>
      <w:proofErr w:type="spellStart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Arg</w:t>
      </w:r>
      <w:proofErr w:type="spellEnd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-rich region mutant (</w:t>
      </w:r>
      <w:proofErr w:type="spellStart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mRR</w:t>
      </w:r>
      <w:proofErr w:type="spellEnd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N1 and C2 fragments containing the </w:t>
      </w:r>
      <w:proofErr w:type="spellStart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>Arg</w:t>
      </w:r>
      <w:proofErr w:type="spellEnd"/>
      <w:r w:rsidRPr="00EF2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rich region. </w:t>
      </w:r>
      <w:bookmarkStart w:id="0" w:name="_GoBack"/>
      <w:bookmarkEnd w:id="0"/>
    </w:p>
    <w:sectPr w:rsidR="0053053E" w:rsidRPr="00EF290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53E"/>
    <w:rsid w:val="0053053E"/>
    <w:rsid w:val="00A433C8"/>
    <w:rsid w:val="00E3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53E"/>
    <w:pPr>
      <w:spacing w:line="360" w:lineRule="auto"/>
      <w:jc w:val="both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3053E"/>
  </w:style>
  <w:style w:type="paragraph" w:customStyle="1" w:styleId="Standard">
    <w:name w:val="Standard"/>
    <w:rsid w:val="0053053E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53E"/>
    <w:pPr>
      <w:spacing w:line="360" w:lineRule="auto"/>
      <w:jc w:val="both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3053E"/>
  </w:style>
  <w:style w:type="paragraph" w:customStyle="1" w:styleId="Standard">
    <w:name w:val="Standard"/>
    <w:rsid w:val="0053053E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Delany</dc:creator>
  <cp:lastModifiedBy>Isabel Delany</cp:lastModifiedBy>
  <cp:revision>1</cp:revision>
  <dcterms:created xsi:type="dcterms:W3CDTF">2016-10-12T08:18:00Z</dcterms:created>
  <dcterms:modified xsi:type="dcterms:W3CDTF">2016-10-12T08:41:00Z</dcterms:modified>
</cp:coreProperties>
</file>